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3E129" w14:textId="15577D53" w:rsidR="00F0118E" w:rsidRPr="001C24DA" w:rsidRDefault="001C24DA" w:rsidP="001C24DA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S9 Table.</w:t>
      </w:r>
      <w:r w:rsidRPr="00C36007">
        <w:rPr>
          <w:rFonts w:asciiTheme="minorHAnsi" w:hAnsiTheme="minorHAnsi"/>
          <w:b/>
          <w:lang w:val="en-US"/>
        </w:rPr>
        <w:t xml:space="preserve"> Experimental studies on </w:t>
      </w:r>
      <w:r>
        <w:rPr>
          <w:rFonts w:asciiTheme="minorHAnsi" w:hAnsiTheme="minorHAnsi"/>
          <w:b/>
          <w:lang w:val="en-US"/>
        </w:rPr>
        <w:t>b</w:t>
      </w:r>
      <w:r w:rsidRPr="00BD1225">
        <w:rPr>
          <w:rFonts w:asciiTheme="minorHAnsi" w:hAnsiTheme="minorHAnsi"/>
          <w:b/>
          <w:lang w:val="en-US"/>
        </w:rPr>
        <w:t xml:space="preserve">rain activity and cognition </w:t>
      </w:r>
      <w:r>
        <w:rPr>
          <w:rFonts w:asciiTheme="minorHAnsi" w:hAnsiTheme="minorHAnsi"/>
          <w:b/>
          <w:lang w:val="en-US"/>
        </w:rPr>
        <w:t xml:space="preserve">in </w:t>
      </w:r>
      <w:r w:rsidRPr="00C36007">
        <w:rPr>
          <w:rFonts w:asciiTheme="minorHAnsi" w:hAnsiTheme="minorHAnsi"/>
          <w:b/>
          <w:lang w:val="en-US"/>
        </w:rPr>
        <w:t>children and adolescents (n = </w:t>
      </w:r>
      <w:r>
        <w:rPr>
          <w:rFonts w:asciiTheme="minorHAnsi" w:hAnsiTheme="minorHAnsi"/>
          <w:b/>
          <w:lang w:val="en-US"/>
        </w:rPr>
        <w:t>9</w:t>
      </w:r>
      <w:r w:rsidRPr="00C36007">
        <w:rPr>
          <w:rFonts w:asciiTheme="minorHAnsi" w:hAnsiTheme="minorHAnsi"/>
          <w:b/>
          <w:lang w:val="en-US"/>
        </w:rPr>
        <w:t>).</w:t>
      </w:r>
    </w:p>
    <w:tbl>
      <w:tblPr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0A0" w:firstRow="1" w:lastRow="0" w:firstColumn="1" w:lastColumn="0" w:noHBand="0" w:noVBand="0"/>
      </w:tblPr>
      <w:tblGrid>
        <w:gridCol w:w="1573"/>
        <w:gridCol w:w="2597"/>
        <w:gridCol w:w="2898"/>
        <w:gridCol w:w="2788"/>
        <w:gridCol w:w="4092"/>
      </w:tblGrid>
      <w:tr w:rsidR="001C24DA" w:rsidRPr="007C6044" w14:paraId="6524F5E9" w14:textId="77777777" w:rsidTr="00604500">
        <w:trPr>
          <w:cantSplit/>
          <w:trHeight w:val="403"/>
        </w:trPr>
        <w:tc>
          <w:tcPr>
            <w:tcW w:w="564" w:type="pct"/>
          </w:tcPr>
          <w:p w14:paraId="5F29482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uthor (Year)</w:t>
            </w:r>
          </w:p>
          <w:p w14:paraId="4DC1F50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(OHAT study quality)</w:t>
            </w:r>
          </w:p>
        </w:tc>
        <w:tc>
          <w:tcPr>
            <w:tcW w:w="931" w:type="pct"/>
          </w:tcPr>
          <w:p w14:paraId="24E301B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Study type</w:t>
            </w:r>
          </w:p>
          <w:p w14:paraId="33C584F9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Study population</w:t>
            </w:r>
          </w:p>
          <w:p w14:paraId="3B8B26D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1039" w:type="pct"/>
          </w:tcPr>
          <w:p w14:paraId="645DCC89" w14:textId="77777777" w:rsidR="001C24DA" w:rsidRDefault="001C24DA" w:rsidP="00604500">
            <w:pPr>
              <w:spacing w:after="0" w:line="259" w:lineRule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xposure source</w:t>
            </w:r>
          </w:p>
          <w:p w14:paraId="7D7C9A14" w14:textId="77777777" w:rsidR="001C24DA" w:rsidRPr="00BD1225" w:rsidRDefault="001C24DA" w:rsidP="00604500">
            <w:pPr>
              <w:spacing w:after="0" w:line="259" w:lineRule="auto"/>
              <w:rPr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>Assessment method</w:t>
            </w:r>
          </w:p>
          <w:p w14:paraId="302FEA34" w14:textId="77777777" w:rsidR="001C24DA" w:rsidRPr="003B071C" w:rsidRDefault="001C24DA" w:rsidP="00604500">
            <w:pPr>
              <w:spacing w:after="0" w:line="240" w:lineRule="auto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xposure conditions</w:t>
            </w:r>
          </w:p>
        </w:tc>
        <w:tc>
          <w:tcPr>
            <w:tcW w:w="999" w:type="pct"/>
          </w:tcPr>
          <w:p w14:paraId="393886F6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cstheme="minorHAnsi"/>
                <w:bCs/>
                <w:sz w:val="18"/>
                <w:szCs w:val="18"/>
                <w:lang w:val="en-US"/>
              </w:rPr>
              <w:t>Endpoints</w:t>
            </w:r>
            <w:r w:rsidRPr="00BD1225">
              <w:rPr>
                <w:bCs/>
                <w:sz w:val="18"/>
                <w:szCs w:val="18"/>
                <w:lang w:val="en-US"/>
              </w:rPr>
              <w:br/>
              <w:t>Assessment method</w:t>
            </w:r>
          </w:p>
        </w:tc>
        <w:tc>
          <w:tcPr>
            <w:tcW w:w="1467" w:type="pct"/>
          </w:tcPr>
          <w:p w14:paraId="489E5C70" w14:textId="77777777" w:rsidR="001C24DA" w:rsidRPr="00BD1225" w:rsidRDefault="001C24DA" w:rsidP="00604500">
            <w:pPr>
              <w:spacing w:after="0" w:line="259" w:lineRule="auto"/>
              <w:rPr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>Results</w:t>
            </w:r>
          </w:p>
          <w:p w14:paraId="7E4D230E" w14:textId="77777777" w:rsidR="001C24DA" w:rsidRPr="00BD1225" w:rsidRDefault="001C24DA" w:rsidP="00604500">
            <w:pPr>
              <w:spacing w:after="0" w:line="259" w:lineRule="auto"/>
              <w:rPr>
                <w:bCs/>
                <w:sz w:val="18"/>
                <w:szCs w:val="18"/>
                <w:lang w:val="en-US"/>
              </w:rPr>
            </w:pPr>
            <w:r w:rsidRPr="00BD1225">
              <w:rPr>
                <w:bCs/>
                <w:sz w:val="18"/>
                <w:szCs w:val="18"/>
                <w:lang w:val="en-US"/>
              </w:rPr>
              <w:t>Conclusion according to authors</w:t>
            </w:r>
          </w:p>
          <w:p w14:paraId="7046BF4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bCs/>
                <w:sz w:val="18"/>
                <w:szCs w:val="18"/>
                <w:lang w:val="en-US" w:eastAsia="de-DE"/>
              </w:rPr>
              <w:t>(Effect categorization according to authors)</w:t>
            </w:r>
          </w:p>
        </w:tc>
      </w:tr>
      <w:tr w:rsidR="001C24DA" w:rsidRPr="00BD1225" w14:paraId="61C1C37B" w14:textId="77777777" w:rsidTr="00604500">
        <w:trPr>
          <w:cantSplit/>
          <w:trHeight w:val="1120"/>
        </w:trPr>
        <w:tc>
          <w:tcPr>
            <w:tcW w:w="564" w:type="pct"/>
          </w:tcPr>
          <w:p w14:paraId="55FAD3D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Croft et al. (2010)</w:t>
            </w:r>
          </w:p>
          <w:p w14:paraId="129EDEE4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</w:p>
          <w:p w14:paraId="73D9923D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(2</w:t>
            </w:r>
            <w:r w:rsidRPr="00BD1225">
              <w:rPr>
                <w:sz w:val="18"/>
                <w:szCs w:val="18"/>
                <w:vertAlign w:val="superscript"/>
                <w:lang w:val="nl-NL"/>
              </w:rPr>
              <w:t>nd</w:t>
            </w:r>
            <w:r w:rsidRPr="00BD1225">
              <w:rPr>
                <w:sz w:val="18"/>
                <w:szCs w:val="18"/>
                <w:lang w:val="nl-NL"/>
              </w:rPr>
              <w:t> tier)</w:t>
            </w:r>
          </w:p>
        </w:tc>
        <w:tc>
          <w:tcPr>
            <w:tcW w:w="931" w:type="pct"/>
          </w:tcPr>
          <w:p w14:paraId="7CCC1DF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Double-blind cross-over study</w:t>
            </w:r>
          </w:p>
          <w:p w14:paraId="3DA5F3C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28606E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dolescents (male and female, n = 41)</w:t>
            </w:r>
          </w:p>
          <w:p w14:paraId="0AC40EE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E7BBFB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13–15 years</w:t>
            </w:r>
          </w:p>
          <w:p w14:paraId="0C7640C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FA094D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dditionally, young adults (n = 42), 19–40 years, and elderly (n = 20), 55–70 years, were investigated</w:t>
            </w:r>
          </w:p>
        </w:tc>
        <w:tc>
          <w:tcPr>
            <w:tcW w:w="1039" w:type="pct"/>
            <w:shd w:val="clear" w:color="auto" w:fill="auto"/>
          </w:tcPr>
          <w:p w14:paraId="3E7C02C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obile phone, GSM 894 MHz (2G) and WCDMA 1,900 MHz (3G):</w:t>
            </w:r>
          </w:p>
          <w:p w14:paraId="36838F5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easurements and calculation: 3 conditions: sham exposure, 2G (peak SAR</w:t>
            </w:r>
            <w:r w:rsidRPr="00BD1225">
              <w:rPr>
                <w:sz w:val="18"/>
                <w:szCs w:val="18"/>
                <w:vertAlign w:val="subscript"/>
                <w:lang w:val="en-US"/>
              </w:rPr>
              <w:t>10g</w:t>
            </w:r>
            <w:r w:rsidRPr="00BD1225">
              <w:rPr>
                <w:sz w:val="18"/>
                <w:szCs w:val="18"/>
                <w:lang w:val="en-US"/>
              </w:rPr>
              <w:t>: 0.7 W/kg) and 3G (peak SAR</w:t>
            </w:r>
            <w:r w:rsidRPr="00BD1225">
              <w:rPr>
                <w:sz w:val="18"/>
                <w:szCs w:val="18"/>
                <w:vertAlign w:val="subscript"/>
                <w:lang w:val="en-US"/>
              </w:rPr>
              <w:t>10g</w:t>
            </w:r>
            <w:r w:rsidRPr="00BD1225">
              <w:rPr>
                <w:sz w:val="18"/>
                <w:szCs w:val="18"/>
                <w:lang w:val="en-US"/>
              </w:rPr>
              <w:t xml:space="preserve">: 1.7 W/kg) </w:t>
            </w:r>
          </w:p>
          <w:p w14:paraId="701EF0E4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of the head</w:t>
            </w:r>
          </w:p>
          <w:p w14:paraId="6E0C576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A8319D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duration: 3 x 55 min, separated by at least 4 days</w:t>
            </w:r>
          </w:p>
        </w:tc>
        <w:tc>
          <w:tcPr>
            <w:tcW w:w="999" w:type="pct"/>
          </w:tcPr>
          <w:p w14:paraId="4283F359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Brain activity (EEG): </w:t>
            </w:r>
          </w:p>
          <w:p w14:paraId="5B1B82C9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resting alpha activity</w:t>
            </w:r>
          </w:p>
        </w:tc>
        <w:tc>
          <w:tcPr>
            <w:tcW w:w="1467" w:type="pct"/>
          </w:tcPr>
          <w:p w14:paraId="4975309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No statistically significant effects</w:t>
            </w:r>
          </w:p>
          <w:p w14:paraId="2FD6B77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B497EE3" w14:textId="77777777" w:rsidR="001C24DA" w:rsidRPr="00BD1225" w:rsidRDefault="001C24DA" w:rsidP="0060450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: No evidence was found for an effect of mobile phone exposure on resting alpha activity in adolescents.</w:t>
            </w:r>
          </w:p>
          <w:p w14:paraId="2D95B3D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3201B3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No effect)</w:t>
            </w:r>
          </w:p>
        </w:tc>
      </w:tr>
      <w:tr w:rsidR="001C24DA" w:rsidRPr="00BD1225" w14:paraId="5D0861AA" w14:textId="77777777" w:rsidTr="00604500">
        <w:trPr>
          <w:cantSplit/>
          <w:trHeight w:val="283"/>
        </w:trPr>
        <w:tc>
          <w:tcPr>
            <w:tcW w:w="564" w:type="pct"/>
          </w:tcPr>
          <w:p w14:paraId="61753B1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Haarala et al. (2005)</w:t>
            </w:r>
          </w:p>
          <w:p w14:paraId="6968F9C2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</w:p>
          <w:p w14:paraId="7B4272D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(1</w:t>
            </w:r>
            <w:r w:rsidRPr="00BD1225">
              <w:rPr>
                <w:sz w:val="18"/>
                <w:szCs w:val="18"/>
                <w:vertAlign w:val="superscript"/>
                <w:lang w:val="nl-NL"/>
              </w:rPr>
              <w:t>st</w:t>
            </w:r>
            <w:r w:rsidRPr="00BD1225">
              <w:rPr>
                <w:sz w:val="18"/>
                <w:szCs w:val="18"/>
                <w:lang w:val="nl-NL"/>
              </w:rPr>
              <w:t xml:space="preserve"> tier)</w:t>
            </w:r>
          </w:p>
        </w:tc>
        <w:tc>
          <w:tcPr>
            <w:tcW w:w="931" w:type="pct"/>
          </w:tcPr>
          <w:p w14:paraId="3F3CD3D6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Double-blind cross-over study</w:t>
            </w:r>
          </w:p>
          <w:p w14:paraId="1B978CE4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004B9A2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hildren (boys and girls, n = 32)</w:t>
            </w:r>
          </w:p>
          <w:p w14:paraId="7052352B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CCEB11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10–14 years</w:t>
            </w:r>
          </w:p>
        </w:tc>
        <w:tc>
          <w:tcPr>
            <w:tcW w:w="1039" w:type="pct"/>
          </w:tcPr>
          <w:p w14:paraId="406CFD4D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obile phone, GSM 902 MHz:</w:t>
            </w:r>
          </w:p>
          <w:p w14:paraId="303E380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Phantom measurement: </w:t>
            </w:r>
          </w:p>
          <w:p w14:paraId="5DF95D0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2 conditions: sham exposure and exposure (mean power: 0.25 W, SAR</w:t>
            </w:r>
            <w:r w:rsidRPr="00BD1225">
              <w:rPr>
                <w:sz w:val="18"/>
                <w:szCs w:val="18"/>
                <w:vertAlign w:val="subscript"/>
                <w:lang w:val="en-US"/>
              </w:rPr>
              <w:t>10g</w:t>
            </w:r>
            <w:r w:rsidRPr="00BD1225">
              <w:rPr>
                <w:sz w:val="18"/>
                <w:szCs w:val="18"/>
                <w:lang w:val="en-US"/>
              </w:rPr>
              <w:t>: 0.990 W/kg, SAR</w:t>
            </w:r>
            <w:r w:rsidRPr="00BD1225">
              <w:rPr>
                <w:sz w:val="18"/>
                <w:szCs w:val="18"/>
                <w:vertAlign w:val="subscript"/>
                <w:lang w:val="en-US"/>
              </w:rPr>
              <w:t>1g</w:t>
            </w:r>
            <w:r w:rsidRPr="00BD1225">
              <w:rPr>
                <w:sz w:val="18"/>
                <w:szCs w:val="18"/>
                <w:lang w:val="en-US"/>
              </w:rPr>
              <w:t>: 1.44 W/kg, peak SAR: 2.07 W/kg)</w:t>
            </w:r>
          </w:p>
          <w:p w14:paraId="4273D879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of the head</w:t>
            </w:r>
          </w:p>
          <w:p w14:paraId="7144737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A0FAB4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duration: 2 x approximately 50 min, separated by 24 h (± 1 h)</w:t>
            </w:r>
          </w:p>
        </w:tc>
        <w:tc>
          <w:tcPr>
            <w:tcW w:w="999" w:type="pct"/>
          </w:tcPr>
          <w:p w14:paraId="762B6CA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Cognitive functions: </w:t>
            </w:r>
          </w:p>
          <w:p w14:paraId="7AF35D8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reaction time and accuracy, vigilance and short-term memory</w:t>
            </w:r>
          </w:p>
          <w:p w14:paraId="655762B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4724D7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Reaction time software and N-back test</w:t>
            </w:r>
          </w:p>
        </w:tc>
        <w:tc>
          <w:tcPr>
            <w:tcW w:w="1467" w:type="pct"/>
          </w:tcPr>
          <w:p w14:paraId="101278F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No statistically significant effects</w:t>
            </w:r>
          </w:p>
          <w:p w14:paraId="2FB67D8F" w14:textId="77777777" w:rsidR="001C24DA" w:rsidRPr="00BD1225" w:rsidRDefault="001C24DA" w:rsidP="00604500">
            <w:pPr>
              <w:spacing w:after="0" w:line="240" w:lineRule="auto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</w:p>
          <w:p w14:paraId="06FB9FC9" w14:textId="77777777" w:rsidR="001C24DA" w:rsidRPr="00BD1225" w:rsidRDefault="001C24DA" w:rsidP="0060450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: Mobile phone has no effect on children’s cognitive functions.</w:t>
            </w:r>
          </w:p>
          <w:p w14:paraId="7E2D846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33D984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No effect)</w:t>
            </w:r>
          </w:p>
        </w:tc>
      </w:tr>
      <w:tr w:rsidR="001C24DA" w:rsidRPr="00BD1225" w14:paraId="757E187D" w14:textId="77777777" w:rsidTr="00604500">
        <w:trPr>
          <w:cantSplit/>
          <w:trHeight w:val="283"/>
        </w:trPr>
        <w:tc>
          <w:tcPr>
            <w:tcW w:w="564" w:type="pct"/>
          </w:tcPr>
          <w:p w14:paraId="2597B098" w14:textId="77777777" w:rsidR="001C24DA" w:rsidRPr="00BC204F" w:rsidRDefault="001C24DA" w:rsidP="00604500">
            <w:pPr>
              <w:spacing w:after="0" w:line="240" w:lineRule="auto"/>
              <w:rPr>
                <w:sz w:val="18"/>
                <w:szCs w:val="18"/>
              </w:rPr>
            </w:pPr>
            <w:r w:rsidRPr="00BC204F">
              <w:rPr>
                <w:sz w:val="18"/>
                <w:szCs w:val="18"/>
              </w:rPr>
              <w:t>Krause et al. (2006)</w:t>
            </w:r>
          </w:p>
          <w:p w14:paraId="475E7808" w14:textId="77777777" w:rsidR="001C24DA" w:rsidRPr="00BC204F" w:rsidRDefault="001C24DA" w:rsidP="00604500">
            <w:pPr>
              <w:spacing w:after="0" w:line="240" w:lineRule="auto"/>
              <w:rPr>
                <w:sz w:val="18"/>
                <w:szCs w:val="18"/>
              </w:rPr>
            </w:pPr>
          </w:p>
          <w:p w14:paraId="0E2FA952" w14:textId="77777777" w:rsidR="001C24DA" w:rsidRPr="00BC204F" w:rsidRDefault="001C24DA" w:rsidP="00604500">
            <w:pPr>
              <w:spacing w:after="0" w:line="240" w:lineRule="auto"/>
              <w:rPr>
                <w:sz w:val="18"/>
                <w:szCs w:val="18"/>
              </w:rPr>
            </w:pPr>
            <w:r w:rsidRPr="00BC204F">
              <w:rPr>
                <w:sz w:val="18"/>
                <w:szCs w:val="18"/>
              </w:rPr>
              <w:t>(2</w:t>
            </w:r>
            <w:r w:rsidRPr="00BC204F">
              <w:rPr>
                <w:sz w:val="18"/>
                <w:szCs w:val="18"/>
                <w:vertAlign w:val="superscript"/>
              </w:rPr>
              <w:t>nd</w:t>
            </w:r>
            <w:r w:rsidRPr="00BC204F">
              <w:rPr>
                <w:sz w:val="18"/>
                <w:szCs w:val="18"/>
              </w:rPr>
              <w:t xml:space="preserve"> </w:t>
            </w:r>
            <w:proofErr w:type="spellStart"/>
            <w:r w:rsidRPr="00BC204F">
              <w:rPr>
                <w:sz w:val="18"/>
                <w:szCs w:val="18"/>
              </w:rPr>
              <w:t>tier</w:t>
            </w:r>
            <w:proofErr w:type="spellEnd"/>
            <w:r w:rsidRPr="00BC204F">
              <w:rPr>
                <w:sz w:val="18"/>
                <w:szCs w:val="18"/>
              </w:rPr>
              <w:t>)</w:t>
            </w:r>
          </w:p>
        </w:tc>
        <w:tc>
          <w:tcPr>
            <w:tcW w:w="931" w:type="pct"/>
          </w:tcPr>
          <w:p w14:paraId="557F5D2B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Double-blind cross-over study</w:t>
            </w:r>
          </w:p>
          <w:p w14:paraId="1226252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C6CC7B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hildren (boys and girls, n = 15)</w:t>
            </w:r>
          </w:p>
          <w:p w14:paraId="5435F924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5A3AF1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10–14 years</w:t>
            </w:r>
          </w:p>
        </w:tc>
        <w:tc>
          <w:tcPr>
            <w:tcW w:w="1039" w:type="pct"/>
          </w:tcPr>
          <w:p w14:paraId="6382185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obile phone, GSM 902 MHz:</w:t>
            </w:r>
          </w:p>
          <w:p w14:paraId="10EBD66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Measurement in an adult phantom: </w:t>
            </w:r>
          </w:p>
          <w:p w14:paraId="428C4A3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2 conditions: sham exposure and exposure (SAR</w:t>
            </w:r>
            <w:r w:rsidRPr="00BD1225">
              <w:rPr>
                <w:sz w:val="18"/>
                <w:szCs w:val="18"/>
                <w:vertAlign w:val="subscript"/>
                <w:lang w:val="en-US"/>
              </w:rPr>
              <w:t>1g</w:t>
            </w:r>
            <w:r w:rsidRPr="00BD1225">
              <w:rPr>
                <w:sz w:val="18"/>
                <w:szCs w:val="18"/>
                <w:lang w:val="en-US"/>
              </w:rPr>
              <w:t>: 1.40 W/kg, peak SAR: 1.98 W/kg)</w:t>
            </w:r>
          </w:p>
          <w:p w14:paraId="1B07E6F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of the head</w:t>
            </w:r>
          </w:p>
          <w:p w14:paraId="19335F8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2E5804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duration: 2 x 30 min, separated by a short break</w:t>
            </w:r>
          </w:p>
        </w:tc>
        <w:tc>
          <w:tcPr>
            <w:tcW w:w="999" w:type="pct"/>
          </w:tcPr>
          <w:p w14:paraId="1978399B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Brain activity (EEG):</w:t>
            </w:r>
          </w:p>
          <w:p w14:paraId="3446C02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Event-related desynchronization/synchronization </w:t>
            </w:r>
          </w:p>
          <w:p w14:paraId="19469800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during performing an auditory memory task</w:t>
            </w:r>
          </w:p>
        </w:tc>
        <w:tc>
          <w:tcPr>
            <w:tcW w:w="1467" w:type="pct"/>
          </w:tcPr>
          <w:p w14:paraId="4441E6D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ffects on brain oscillatory responses in the EEG frequencies approximately 4–8 Hz and approximately 15 Hz during cognitive processing.</w:t>
            </w:r>
          </w:p>
          <w:p w14:paraId="2F41410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567DC70" w14:textId="77777777" w:rsidR="001C24DA" w:rsidRPr="00BD1225" w:rsidRDefault="001C24DA" w:rsidP="0060450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: EMF emitted by mobile phones has effects on brain oscillatory responses during cognitive processing in children.</w:t>
            </w:r>
          </w:p>
          <w:p w14:paraId="2C80B86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12F7A92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Effect found)</w:t>
            </w:r>
          </w:p>
        </w:tc>
      </w:tr>
      <w:tr w:rsidR="001C24DA" w:rsidRPr="00BD1225" w14:paraId="7DED5E5E" w14:textId="77777777" w:rsidTr="00604500">
        <w:trPr>
          <w:cantSplit/>
          <w:trHeight w:val="567"/>
        </w:trPr>
        <w:tc>
          <w:tcPr>
            <w:tcW w:w="564" w:type="pct"/>
          </w:tcPr>
          <w:p w14:paraId="017E715E" w14:textId="77777777" w:rsidR="001C24DA" w:rsidRPr="00BD1225" w:rsidRDefault="001C24DA" w:rsidP="00604500">
            <w:pPr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lastRenderedPageBreak/>
              <w:t>Kwon et al. (2010)</w:t>
            </w:r>
          </w:p>
          <w:p w14:paraId="6ACFE3A9" w14:textId="77777777" w:rsidR="001C24DA" w:rsidRPr="00BD1225" w:rsidRDefault="001C24DA" w:rsidP="00604500">
            <w:pPr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(2</w:t>
            </w:r>
            <w:r w:rsidRPr="00BD1225">
              <w:rPr>
                <w:sz w:val="18"/>
                <w:szCs w:val="18"/>
                <w:vertAlign w:val="superscript"/>
                <w:lang w:val="nl-NL"/>
              </w:rPr>
              <w:t>nd</w:t>
            </w:r>
            <w:r w:rsidRPr="00BD1225">
              <w:rPr>
                <w:sz w:val="18"/>
                <w:szCs w:val="18"/>
                <w:lang w:val="nl-NL"/>
              </w:rPr>
              <w:t xml:space="preserve"> tier)</w:t>
            </w:r>
          </w:p>
        </w:tc>
        <w:tc>
          <w:tcPr>
            <w:tcW w:w="931" w:type="pct"/>
          </w:tcPr>
          <w:p w14:paraId="445DB34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Single-blind cross-over study </w:t>
            </w:r>
          </w:p>
          <w:p w14:paraId="59B4350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1629C16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hildren (boys and girls, n = 17)</w:t>
            </w:r>
          </w:p>
          <w:p w14:paraId="6F0AFCB0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38CE02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11–12 years</w:t>
            </w:r>
          </w:p>
        </w:tc>
        <w:tc>
          <w:tcPr>
            <w:tcW w:w="1039" w:type="pct"/>
            <w:shd w:val="clear" w:color="auto" w:fill="auto"/>
          </w:tcPr>
          <w:p w14:paraId="1E80078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obile phone, GSM 902 MHz:</w:t>
            </w:r>
          </w:p>
          <w:p w14:paraId="30AD3A8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easurement in an adult phantom: 2 conditions: sham exposure and exposure (SAR</w:t>
            </w:r>
            <w:r w:rsidRPr="00BD1225">
              <w:rPr>
                <w:sz w:val="18"/>
                <w:szCs w:val="18"/>
                <w:vertAlign w:val="subscript"/>
                <w:lang w:val="en-US"/>
              </w:rPr>
              <w:t>1g</w:t>
            </w:r>
            <w:r w:rsidRPr="00BD1225">
              <w:rPr>
                <w:sz w:val="18"/>
                <w:szCs w:val="18"/>
                <w:lang w:val="en-US"/>
              </w:rPr>
              <w:t>: 1.14 W/kg, SAR</w:t>
            </w:r>
            <w:r w:rsidRPr="00BD1225">
              <w:rPr>
                <w:sz w:val="18"/>
                <w:szCs w:val="18"/>
                <w:vertAlign w:val="subscript"/>
                <w:lang w:val="en-US"/>
              </w:rPr>
              <w:t>10g</w:t>
            </w:r>
            <w:r w:rsidRPr="00BD1225">
              <w:rPr>
                <w:sz w:val="18"/>
                <w:szCs w:val="18"/>
                <w:lang w:val="en-US"/>
              </w:rPr>
              <w:t>: 0.82 W/kg, peak SAR: 1.21 W/kg, mean power: 0.25 W);</w:t>
            </w:r>
          </w:p>
          <w:p w14:paraId="00AA41C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exposure of left and right ear </w:t>
            </w:r>
          </w:p>
          <w:p w14:paraId="1EA9494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F6C08A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duration: 2 x 6 min exposure, 1 x 6 min sham exposure per ear</w:t>
            </w:r>
          </w:p>
        </w:tc>
        <w:tc>
          <w:tcPr>
            <w:tcW w:w="999" w:type="pct"/>
          </w:tcPr>
          <w:p w14:paraId="4E958D7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Brain activity (EEG):</w:t>
            </w:r>
          </w:p>
          <w:p w14:paraId="5A6090ED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uditory event-related potentials P1, N2, mismatch negativity and P3a</w:t>
            </w:r>
          </w:p>
        </w:tc>
        <w:tc>
          <w:tcPr>
            <w:tcW w:w="1467" w:type="pct"/>
          </w:tcPr>
          <w:p w14:paraId="45A4C29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No statistically significant effects</w:t>
            </w:r>
          </w:p>
          <w:p w14:paraId="5CCAFE2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2857822" w14:textId="77777777" w:rsidR="001C24DA" w:rsidRPr="00BD1225" w:rsidRDefault="001C24DA" w:rsidP="0060450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: Short exposure to mobile phone EMF has no statistically significant effects on the neural change-detection profile.</w:t>
            </w:r>
          </w:p>
          <w:p w14:paraId="055E994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92A117B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No effect)</w:t>
            </w:r>
          </w:p>
        </w:tc>
      </w:tr>
      <w:tr w:rsidR="001C24DA" w:rsidRPr="00BD1225" w14:paraId="61F4FA61" w14:textId="77777777" w:rsidTr="00604500">
        <w:trPr>
          <w:cantSplit/>
          <w:trHeight w:val="1430"/>
        </w:trPr>
        <w:tc>
          <w:tcPr>
            <w:tcW w:w="564" w:type="pct"/>
          </w:tcPr>
          <w:p w14:paraId="164A2F51" w14:textId="77777777" w:rsidR="001C24DA" w:rsidRPr="00BD1225" w:rsidRDefault="001C24DA" w:rsidP="00604500">
            <w:pPr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Leung et al. (2011)</w:t>
            </w:r>
          </w:p>
          <w:p w14:paraId="3705F0F2" w14:textId="77777777" w:rsidR="001C24DA" w:rsidRPr="00BD1225" w:rsidRDefault="001C24DA" w:rsidP="00604500">
            <w:pPr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(1</w:t>
            </w:r>
            <w:r w:rsidRPr="00BD1225">
              <w:rPr>
                <w:sz w:val="18"/>
                <w:szCs w:val="18"/>
                <w:vertAlign w:val="superscript"/>
                <w:lang w:val="nl-NL"/>
              </w:rPr>
              <w:t>st</w:t>
            </w:r>
            <w:r w:rsidRPr="00BD1225">
              <w:rPr>
                <w:sz w:val="18"/>
                <w:szCs w:val="18"/>
                <w:lang w:val="nl-NL"/>
              </w:rPr>
              <w:t xml:space="preserve"> tier)</w:t>
            </w:r>
          </w:p>
        </w:tc>
        <w:tc>
          <w:tcPr>
            <w:tcW w:w="931" w:type="pct"/>
          </w:tcPr>
          <w:p w14:paraId="79F9486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Double-blind cross-over study</w:t>
            </w:r>
          </w:p>
          <w:p w14:paraId="6B5C9FF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B71B83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dolescents (male and female, n = 41)</w:t>
            </w:r>
          </w:p>
          <w:p w14:paraId="34B629EB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B72FED4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13–15 years</w:t>
            </w:r>
          </w:p>
          <w:p w14:paraId="15A6D86B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CC94CB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dditionally, young adults (n = 42), 19–40 years, and elderly (n = 20), 55–70 years, were investigated</w:t>
            </w:r>
          </w:p>
        </w:tc>
        <w:tc>
          <w:tcPr>
            <w:tcW w:w="1039" w:type="pct"/>
            <w:shd w:val="clear" w:color="auto" w:fill="auto"/>
          </w:tcPr>
          <w:p w14:paraId="119041F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obile phone, GSM 894,6 MHz (2G) and WCDMA 1,900 MHz (3G):</w:t>
            </w:r>
          </w:p>
          <w:p w14:paraId="663FCA3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easurements and calculation:</w:t>
            </w:r>
          </w:p>
          <w:p w14:paraId="383D9B3D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3 conditions: sham exposure, 2G (peak SAR</w:t>
            </w:r>
            <w:r w:rsidRPr="00BD1225">
              <w:rPr>
                <w:sz w:val="18"/>
                <w:szCs w:val="18"/>
                <w:vertAlign w:val="subscript"/>
                <w:lang w:val="en-US"/>
              </w:rPr>
              <w:t>10g</w:t>
            </w:r>
            <w:r w:rsidRPr="00BD1225">
              <w:rPr>
                <w:sz w:val="18"/>
                <w:szCs w:val="18"/>
                <w:lang w:val="en-US"/>
              </w:rPr>
              <w:t>: 0.7 W/kg) and 3G (peak SAR</w:t>
            </w:r>
            <w:r w:rsidRPr="00BD1225">
              <w:rPr>
                <w:sz w:val="18"/>
                <w:szCs w:val="18"/>
                <w:vertAlign w:val="subscript"/>
                <w:lang w:val="en-US"/>
              </w:rPr>
              <w:t>10g</w:t>
            </w:r>
            <w:r w:rsidRPr="00BD1225">
              <w:rPr>
                <w:sz w:val="18"/>
                <w:szCs w:val="18"/>
                <w:lang w:val="en-US"/>
              </w:rPr>
              <w:t>: 1.7 W/kg);</w:t>
            </w:r>
          </w:p>
          <w:p w14:paraId="2E79454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of the head</w:t>
            </w:r>
          </w:p>
          <w:p w14:paraId="7D63B7FD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5966722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duration: 3 x 55 min, separated by at least 4 days</w:t>
            </w:r>
          </w:p>
        </w:tc>
        <w:tc>
          <w:tcPr>
            <w:tcW w:w="999" w:type="pct"/>
          </w:tcPr>
          <w:p w14:paraId="25FF77DE" w14:textId="77777777" w:rsidR="001C24DA" w:rsidRPr="00BD1225" w:rsidRDefault="001C24DA" w:rsidP="0060450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D1225">
              <w:rPr>
                <w:rFonts w:asciiTheme="minorHAnsi" w:hAnsiTheme="minorHAnsi"/>
                <w:sz w:val="18"/>
                <w:szCs w:val="18"/>
                <w:lang w:val="en-US"/>
              </w:rPr>
              <w:t>Brain activity (EEG)</w:t>
            </w:r>
          </w:p>
          <w:p w14:paraId="54A64482" w14:textId="77777777" w:rsidR="001C24DA" w:rsidRPr="00BD1225" w:rsidRDefault="001C24DA" w:rsidP="0060450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14:paraId="099F064C" w14:textId="77777777" w:rsidR="001C24DA" w:rsidRPr="00BD1225" w:rsidRDefault="001C24DA" w:rsidP="0060450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D1225">
              <w:rPr>
                <w:rFonts w:asciiTheme="minorHAnsi" w:hAnsiTheme="minorHAnsi"/>
                <w:sz w:val="18"/>
                <w:szCs w:val="18"/>
                <w:lang w:val="en-US"/>
              </w:rPr>
              <w:t>Cognitive functions:</w:t>
            </w:r>
          </w:p>
          <w:p w14:paraId="34C147A2" w14:textId="77777777" w:rsidR="001C24DA" w:rsidRPr="00BD1225" w:rsidRDefault="001C24DA" w:rsidP="0060450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D1225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cognitive processing, </w:t>
            </w:r>
            <w:r w:rsidRPr="00BD1225">
              <w:rPr>
                <w:rFonts w:asciiTheme="minorHAnsi" w:eastAsiaTheme="minorHAnsi" w:hAnsiTheme="minorHAnsi" w:cs="AdvGulliv-R"/>
                <w:color w:val="231F20"/>
                <w:sz w:val="18"/>
                <w:szCs w:val="18"/>
                <w:lang w:val="en-US"/>
              </w:rPr>
              <w:t>reaction time and accuracy</w:t>
            </w:r>
          </w:p>
          <w:p w14:paraId="75E5EA44" w14:textId="77777777" w:rsidR="001C24DA" w:rsidRPr="00BD1225" w:rsidRDefault="001C24DA" w:rsidP="0060450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14:paraId="1059196F" w14:textId="77777777" w:rsidR="001C24DA" w:rsidRPr="00BD1225" w:rsidRDefault="001C24DA" w:rsidP="0060450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D1225">
              <w:rPr>
                <w:rFonts w:asciiTheme="minorHAnsi" w:hAnsiTheme="minorHAnsi"/>
                <w:sz w:val="18"/>
                <w:szCs w:val="18"/>
                <w:lang w:val="en-US"/>
              </w:rPr>
              <w:t>Auditory event-related potentials</w:t>
            </w:r>
          </w:p>
          <w:p w14:paraId="45316C00" w14:textId="77777777" w:rsidR="001C24DA" w:rsidRPr="00BD1225" w:rsidRDefault="001C24DA" w:rsidP="0060450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BD1225">
              <w:rPr>
                <w:rFonts w:asciiTheme="minorHAnsi" w:hAnsiTheme="minorHAnsi"/>
                <w:sz w:val="18"/>
                <w:szCs w:val="18"/>
                <w:lang w:val="en-US"/>
              </w:rPr>
              <w:t>during Oddball task and N-back task</w:t>
            </w:r>
          </w:p>
        </w:tc>
        <w:tc>
          <w:tcPr>
            <w:tcW w:w="1467" w:type="pct"/>
          </w:tcPr>
          <w:p w14:paraId="14090A14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uditory 3-stimulus oddball task: augmented N1 amplitude in 2G condition,</w:t>
            </w:r>
          </w:p>
          <w:p w14:paraId="39D45F1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reduced accuracy in N-back task in 3G condition,</w:t>
            </w:r>
          </w:p>
          <w:p w14:paraId="23507CD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delayed event-related desynchronization/ synchronization responses of the alpha power in both 2G and 3G conditions.</w:t>
            </w:r>
          </w:p>
          <w:p w14:paraId="61D270F7" w14:textId="77777777" w:rsidR="001C24DA" w:rsidRPr="00BD1225" w:rsidRDefault="001C24DA" w:rsidP="00604500">
            <w:pPr>
              <w:spacing w:after="0" w:line="240" w:lineRule="auto"/>
              <w:rPr>
                <w:rFonts w:asciiTheme="minorHAnsi" w:hAnsiTheme="minorHAnsi"/>
                <w:bCs/>
                <w:sz w:val="18"/>
                <w:szCs w:val="18"/>
                <w:lang w:val="en-US"/>
              </w:rPr>
            </w:pPr>
          </w:p>
          <w:p w14:paraId="61448F4B" w14:textId="77777777" w:rsidR="001C24DA" w:rsidRPr="00BD1225" w:rsidRDefault="001C24DA" w:rsidP="0060450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: This study provides support for an</w:t>
            </w:r>
          </w:p>
          <w:p w14:paraId="1E3A08BD" w14:textId="77777777" w:rsidR="001C24DA" w:rsidRPr="00BD1225" w:rsidRDefault="001C24DA" w:rsidP="00604500">
            <w:pPr>
              <w:spacing w:after="0" w:line="240" w:lineRule="auto"/>
              <w:rPr>
                <w:rFonts w:asciiTheme="minorHAnsi" w:eastAsiaTheme="minorEastAsia" w:hAnsiTheme="minorHAnsi" w:cstheme="majorHAnsi"/>
                <w:sz w:val="18"/>
                <w:szCs w:val="18"/>
                <w:lang w:val="en-US" w:eastAsia="ja-JP"/>
              </w:rPr>
            </w:pP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effect of acute 2G and 3G exposure on human cognitive function.</w:t>
            </w:r>
          </w:p>
          <w:p w14:paraId="336E01F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E4F441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Effect found)</w:t>
            </w:r>
          </w:p>
        </w:tc>
      </w:tr>
      <w:tr w:rsidR="001C24DA" w:rsidRPr="00BD1225" w14:paraId="002A009B" w14:textId="77777777" w:rsidTr="00604500">
        <w:trPr>
          <w:cantSplit/>
          <w:trHeight w:val="1120"/>
        </w:trPr>
        <w:tc>
          <w:tcPr>
            <w:tcW w:w="564" w:type="pct"/>
          </w:tcPr>
          <w:p w14:paraId="0E36400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Loughran et al. (2013)</w:t>
            </w:r>
          </w:p>
          <w:p w14:paraId="5242BF0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</w:p>
          <w:p w14:paraId="65A8619D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(2</w:t>
            </w:r>
            <w:r w:rsidRPr="00BD1225">
              <w:rPr>
                <w:sz w:val="18"/>
                <w:szCs w:val="18"/>
                <w:vertAlign w:val="superscript"/>
                <w:lang w:val="nl-NL"/>
              </w:rPr>
              <w:t>nd</w:t>
            </w:r>
            <w:r w:rsidRPr="00BD1225">
              <w:rPr>
                <w:sz w:val="18"/>
                <w:szCs w:val="18"/>
                <w:lang w:val="nl-NL"/>
              </w:rPr>
              <w:t xml:space="preserve"> tier)</w:t>
            </w:r>
          </w:p>
        </w:tc>
        <w:tc>
          <w:tcPr>
            <w:tcW w:w="931" w:type="pct"/>
          </w:tcPr>
          <w:p w14:paraId="07B5A299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Double-blind, randomized cross-over study</w:t>
            </w:r>
          </w:p>
          <w:p w14:paraId="5E2B83E6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66FF0D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dolescents (male and female, n = 22)</w:t>
            </w:r>
          </w:p>
          <w:p w14:paraId="4F780DC0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BB452D2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11–13 years</w:t>
            </w:r>
          </w:p>
        </w:tc>
        <w:tc>
          <w:tcPr>
            <w:tcW w:w="1039" w:type="pct"/>
            <w:shd w:val="clear" w:color="auto" w:fill="auto"/>
          </w:tcPr>
          <w:p w14:paraId="5FDA147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Planar antenna, GSM 900 MHz, mobile phone-like modulation:</w:t>
            </w:r>
          </w:p>
          <w:p w14:paraId="4C50BCD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alculation: 3 conditions: sham exposure, high SAR (</w:t>
            </w:r>
            <w:proofErr w:type="spellStart"/>
            <w:r w:rsidRPr="00BD1225">
              <w:rPr>
                <w:sz w:val="18"/>
                <w:szCs w:val="18"/>
                <w:lang w:val="en-US"/>
              </w:rPr>
              <w:t>psSAR</w:t>
            </w:r>
            <w:proofErr w:type="spellEnd"/>
            <w:r w:rsidRPr="00BD1225">
              <w:rPr>
                <w:sz w:val="18"/>
                <w:szCs w:val="18"/>
                <w:lang w:val="en-US"/>
              </w:rPr>
              <w:t>: 1.4 W/kg), low SAR (</w:t>
            </w:r>
            <w:proofErr w:type="spellStart"/>
            <w:r w:rsidRPr="00BD1225">
              <w:rPr>
                <w:sz w:val="18"/>
                <w:szCs w:val="18"/>
                <w:lang w:val="en-US"/>
              </w:rPr>
              <w:t>psSAR</w:t>
            </w:r>
            <w:proofErr w:type="spellEnd"/>
            <w:r w:rsidRPr="00BD1225">
              <w:rPr>
                <w:sz w:val="18"/>
                <w:szCs w:val="18"/>
                <w:lang w:val="en-US"/>
              </w:rPr>
              <w:t>: 0.35 W/kg);</w:t>
            </w:r>
          </w:p>
          <w:p w14:paraId="5069CEF0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of the head</w:t>
            </w:r>
          </w:p>
          <w:p w14:paraId="06349B9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B40BD0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Exposure duration: 3 x 30 min, at weekly intervals at the same time of the day </w:t>
            </w:r>
          </w:p>
        </w:tc>
        <w:tc>
          <w:tcPr>
            <w:tcW w:w="999" w:type="pct"/>
          </w:tcPr>
          <w:p w14:paraId="6D9F9319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Brain activity (EEG)</w:t>
            </w:r>
          </w:p>
          <w:p w14:paraId="1DDB07B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6C3C50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ognitive functions:</w:t>
            </w:r>
          </w:p>
          <w:p w14:paraId="4F6A9DAB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reaction time and accuracy</w:t>
            </w:r>
          </w:p>
          <w:p w14:paraId="482F9A56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540C0B0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Simple reaction time task, 2-choice reaction time task and N-back task</w:t>
            </w:r>
          </w:p>
        </w:tc>
        <w:tc>
          <w:tcPr>
            <w:tcW w:w="1467" w:type="pct"/>
          </w:tcPr>
          <w:p w14:paraId="002D0BE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No statistically significant effects</w:t>
            </w:r>
          </w:p>
          <w:p w14:paraId="5B2EB9AB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A95AEAA" w14:textId="77777777" w:rsidR="001C24DA" w:rsidRPr="00BD1225" w:rsidRDefault="001C24DA" w:rsidP="00604500">
            <w:pPr>
              <w:spacing w:after="0" w:line="240" w:lineRule="auto"/>
              <w:rPr>
                <w:rFonts w:asciiTheme="minorHAnsi" w:eastAsiaTheme="minorEastAsia" w:hAnsiTheme="minorHAnsi" w:cstheme="majorHAnsi"/>
                <w:sz w:val="18"/>
                <w:szCs w:val="18"/>
                <w:lang w:val="en-US" w:eastAsia="ja-JP"/>
              </w:rPr>
            </w:pP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: This study provides support for a lack of an influence of mobile phone exposure on cognitive performance.</w:t>
            </w:r>
          </w:p>
          <w:p w14:paraId="4B5A73F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81EC9A0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No effect)</w:t>
            </w:r>
          </w:p>
        </w:tc>
      </w:tr>
      <w:tr w:rsidR="001C24DA" w:rsidRPr="00BD1225" w14:paraId="34906476" w14:textId="77777777" w:rsidTr="00604500">
        <w:trPr>
          <w:cantSplit/>
          <w:trHeight w:val="1120"/>
        </w:trPr>
        <w:tc>
          <w:tcPr>
            <w:tcW w:w="564" w:type="pct"/>
          </w:tcPr>
          <w:p w14:paraId="6665E8FD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lastRenderedPageBreak/>
              <w:t>Movvahedi et al. (2014)</w:t>
            </w:r>
          </w:p>
          <w:p w14:paraId="6EA811F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</w:p>
          <w:p w14:paraId="40C63A1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(3</w:t>
            </w:r>
            <w:r w:rsidRPr="00BD1225">
              <w:rPr>
                <w:sz w:val="18"/>
                <w:szCs w:val="18"/>
                <w:vertAlign w:val="superscript"/>
                <w:lang w:val="nl-NL"/>
              </w:rPr>
              <w:t>rd</w:t>
            </w:r>
            <w:r w:rsidRPr="00BD1225">
              <w:rPr>
                <w:sz w:val="18"/>
                <w:szCs w:val="18"/>
                <w:lang w:val="nl-NL"/>
              </w:rPr>
              <w:t xml:space="preserve"> tier)</w:t>
            </w:r>
          </w:p>
        </w:tc>
        <w:tc>
          <w:tcPr>
            <w:tcW w:w="931" w:type="pct"/>
          </w:tcPr>
          <w:p w14:paraId="0FAEC2C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Single-blind, randomized cross-over study </w:t>
            </w:r>
          </w:p>
          <w:p w14:paraId="3E73C20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9E88AE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hildren (boys, n = 60),</w:t>
            </w:r>
          </w:p>
          <w:p w14:paraId="69255E09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7–10 years or 8–10 years (contradictory data)</w:t>
            </w:r>
          </w:p>
        </w:tc>
        <w:tc>
          <w:tcPr>
            <w:tcW w:w="1039" w:type="pct"/>
            <w:shd w:val="clear" w:color="auto" w:fill="auto"/>
          </w:tcPr>
          <w:p w14:paraId="5995805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obile phone, GSM 900 MHz:</w:t>
            </w:r>
          </w:p>
          <w:p w14:paraId="576A951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anufacturer's specification:</w:t>
            </w:r>
          </w:p>
          <w:p w14:paraId="2EE5EE9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2 conditions: sham exposure and exposure (highest SAR: 1.45 W/kg;</w:t>
            </w:r>
          </w:p>
          <w:p w14:paraId="45FE0366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of the head</w:t>
            </w:r>
          </w:p>
          <w:p w14:paraId="3CD527E9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868F6E6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duration: 2 x 10 min, separated by 30 min</w:t>
            </w:r>
          </w:p>
        </w:tc>
        <w:tc>
          <w:tcPr>
            <w:tcW w:w="999" w:type="pct"/>
          </w:tcPr>
          <w:p w14:paraId="4DD4CCE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Cognitive functions: </w:t>
            </w:r>
          </w:p>
          <w:p w14:paraId="77C6146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visual reaction time and short-term memory</w:t>
            </w:r>
          </w:p>
          <w:p w14:paraId="0509CD1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40E0089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Standardized computer-based tests</w:t>
            </w:r>
          </w:p>
        </w:tc>
        <w:tc>
          <w:tcPr>
            <w:tcW w:w="1467" w:type="pct"/>
          </w:tcPr>
          <w:p w14:paraId="08377A6A" w14:textId="77777777" w:rsidR="001C24DA" w:rsidRPr="00BD1225" w:rsidRDefault="001C24DA" w:rsidP="00604500">
            <w:pPr>
              <w:spacing w:after="0" w:line="240" w:lineRule="auto"/>
              <w:rPr>
                <w:i/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Statistically significant better performance of the short-term memory </w:t>
            </w:r>
            <w:r w:rsidRPr="00BD1225">
              <w:rPr>
                <w:i/>
                <w:sz w:val="18"/>
                <w:szCs w:val="18"/>
                <w:lang w:val="en-US"/>
              </w:rPr>
              <w:t>(according to the authors; statistical significance of the results is not comprehensible)</w:t>
            </w:r>
          </w:p>
          <w:p w14:paraId="535FE489" w14:textId="77777777" w:rsidR="001C24DA" w:rsidRPr="00BD1225" w:rsidRDefault="001C24DA" w:rsidP="00604500">
            <w:pPr>
              <w:spacing w:after="0" w:line="240" w:lineRule="auto"/>
              <w:rPr>
                <w:i/>
                <w:sz w:val="18"/>
                <w:szCs w:val="18"/>
                <w:lang w:val="en-US"/>
              </w:rPr>
            </w:pPr>
          </w:p>
          <w:p w14:paraId="20CF462C" w14:textId="77777777" w:rsidR="001C24DA" w:rsidRPr="00BD1225" w:rsidRDefault="001C24DA" w:rsidP="00604500">
            <w:pPr>
              <w:spacing w:after="0" w:line="240" w:lineRule="auto"/>
              <w:rPr>
                <w:rFonts w:asciiTheme="minorHAnsi" w:eastAsiaTheme="minorEastAsia" w:hAnsiTheme="minorHAnsi" w:cstheme="majorHAnsi"/>
                <w:sz w:val="18"/>
                <w:szCs w:val="18"/>
                <w:lang w:val="en-US" w:eastAsia="ja-JP"/>
              </w:rPr>
            </w:pP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: Short-term exposure to RF EMF might lead to a better performance of the short-term memory in children.</w:t>
            </w:r>
          </w:p>
          <w:p w14:paraId="4AC3B6C3" w14:textId="77777777" w:rsidR="001C24DA" w:rsidRPr="00BD1225" w:rsidRDefault="001C24DA" w:rsidP="00604500">
            <w:pPr>
              <w:spacing w:after="0" w:line="240" w:lineRule="auto"/>
              <w:rPr>
                <w:i/>
                <w:sz w:val="18"/>
                <w:szCs w:val="18"/>
                <w:lang w:val="en-US"/>
              </w:rPr>
            </w:pPr>
          </w:p>
          <w:p w14:paraId="51473A32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(Effect found)</w:t>
            </w:r>
          </w:p>
        </w:tc>
      </w:tr>
      <w:tr w:rsidR="001C24DA" w:rsidRPr="00BD1225" w14:paraId="52B7DF30" w14:textId="77777777" w:rsidTr="00604500">
        <w:trPr>
          <w:cantSplit/>
          <w:trHeight w:val="1262"/>
        </w:trPr>
        <w:tc>
          <w:tcPr>
            <w:tcW w:w="564" w:type="pct"/>
          </w:tcPr>
          <w:p w14:paraId="226AC39B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BD1225">
              <w:rPr>
                <w:sz w:val="18"/>
                <w:szCs w:val="18"/>
                <w:lang w:val="en-US"/>
              </w:rPr>
              <w:t>Preece</w:t>
            </w:r>
            <w:proofErr w:type="spellEnd"/>
            <w:r w:rsidRPr="00BD1225">
              <w:rPr>
                <w:sz w:val="18"/>
                <w:szCs w:val="18"/>
                <w:lang w:val="en-US"/>
              </w:rPr>
              <w:t xml:space="preserve"> et al. (2005)</w:t>
            </w:r>
          </w:p>
          <w:p w14:paraId="74DEE8B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693E69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(1</w:t>
            </w:r>
            <w:r w:rsidRPr="00BD1225">
              <w:rPr>
                <w:sz w:val="18"/>
                <w:szCs w:val="18"/>
                <w:vertAlign w:val="superscript"/>
                <w:lang w:val="en-US"/>
              </w:rPr>
              <w:t>st</w:t>
            </w:r>
            <w:r w:rsidRPr="00BD1225">
              <w:rPr>
                <w:sz w:val="18"/>
                <w:szCs w:val="18"/>
                <w:lang w:val="en-US"/>
              </w:rPr>
              <w:t xml:space="preserve"> tier)</w:t>
            </w:r>
          </w:p>
        </w:tc>
        <w:tc>
          <w:tcPr>
            <w:tcW w:w="931" w:type="pct"/>
          </w:tcPr>
          <w:p w14:paraId="1302FF5D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Randomized cross-over study </w:t>
            </w:r>
          </w:p>
          <w:p w14:paraId="750B3C9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B207AB2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hildren (boys and girls, n = 18)</w:t>
            </w:r>
          </w:p>
          <w:p w14:paraId="380FD2A9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211689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10–12 years</w:t>
            </w:r>
          </w:p>
        </w:tc>
        <w:tc>
          <w:tcPr>
            <w:tcW w:w="1039" w:type="pct"/>
          </w:tcPr>
          <w:p w14:paraId="00E783B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obile phone, GSM 902 MHz:</w:t>
            </w:r>
          </w:p>
          <w:p w14:paraId="4CB3CE4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easurement in a phantom: 3 conditions: sham exposure, low power (peak: 0.2 W, mean: 0.025 W) and high power (peak: 2 W, mean: 0.25 W, maximum brain SAR: approximately 0.28 W/kg)</w:t>
            </w:r>
          </w:p>
          <w:p w14:paraId="28FE583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of the head</w:t>
            </w:r>
          </w:p>
          <w:p w14:paraId="408BC93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DB23D02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duration:</w:t>
            </w:r>
          </w:p>
          <w:p w14:paraId="49DB5842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3 x about 30–35 min on sequential days at approximately the same time of the day </w:t>
            </w:r>
          </w:p>
        </w:tc>
        <w:tc>
          <w:tcPr>
            <w:tcW w:w="999" w:type="pct"/>
          </w:tcPr>
          <w:p w14:paraId="7ED5B058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Cognitive functions: </w:t>
            </w:r>
          </w:p>
          <w:p w14:paraId="66DB0E09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reaction time, accuracy and sensitivity index</w:t>
            </w:r>
          </w:p>
          <w:p w14:paraId="7CB66906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CE811B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omputerized cognitive tests from Cognitive Drug Research (CDR)</w:t>
            </w:r>
          </w:p>
          <w:p w14:paraId="6DFDD54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67" w:type="pct"/>
          </w:tcPr>
          <w:p w14:paraId="3DEBFF9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No statistically significant effects</w:t>
            </w:r>
          </w:p>
          <w:p w14:paraId="21B985B2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654AD3D4" w14:textId="77777777" w:rsidR="001C24DA" w:rsidRPr="00BD1225" w:rsidRDefault="001C24DA" w:rsidP="0060450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</w:pP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: No effect of mobile phone exposure on reaction time in children.</w:t>
            </w:r>
          </w:p>
          <w:p w14:paraId="02AD67E0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176B984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No effect)</w:t>
            </w:r>
          </w:p>
        </w:tc>
      </w:tr>
      <w:tr w:rsidR="001C24DA" w:rsidRPr="00BD1225" w14:paraId="6D049D61" w14:textId="77777777" w:rsidTr="00604500">
        <w:trPr>
          <w:cantSplit/>
          <w:trHeight w:val="1120"/>
        </w:trPr>
        <w:tc>
          <w:tcPr>
            <w:tcW w:w="564" w:type="pct"/>
          </w:tcPr>
          <w:p w14:paraId="72FA03E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Riddervold et al. (2008)</w:t>
            </w:r>
          </w:p>
          <w:p w14:paraId="7C75DD4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</w:p>
          <w:p w14:paraId="50B818B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BD1225">
              <w:rPr>
                <w:sz w:val="18"/>
                <w:szCs w:val="18"/>
                <w:lang w:val="nl-NL"/>
              </w:rPr>
              <w:t>(1</w:t>
            </w:r>
            <w:r w:rsidRPr="00BD1225">
              <w:rPr>
                <w:sz w:val="18"/>
                <w:szCs w:val="18"/>
                <w:vertAlign w:val="superscript"/>
                <w:lang w:val="nl-NL"/>
              </w:rPr>
              <w:t>st</w:t>
            </w:r>
            <w:r w:rsidRPr="00BD1225">
              <w:rPr>
                <w:sz w:val="18"/>
                <w:szCs w:val="18"/>
                <w:lang w:val="nl-NL"/>
              </w:rPr>
              <w:t xml:space="preserve"> tier)</w:t>
            </w:r>
          </w:p>
        </w:tc>
        <w:tc>
          <w:tcPr>
            <w:tcW w:w="931" w:type="pct"/>
          </w:tcPr>
          <w:p w14:paraId="4198BF1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Double-blind, randomized cross-over study </w:t>
            </w:r>
          </w:p>
          <w:p w14:paraId="1BE74E9D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3BFA98A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dolescents (male and female, n = 40)</w:t>
            </w:r>
          </w:p>
          <w:p w14:paraId="3AD7D81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588E23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15–16 years</w:t>
            </w:r>
          </w:p>
          <w:p w14:paraId="6F5B09E1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1296FBE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Additionally, adults (n = 40), 25–40 years, were investigated</w:t>
            </w:r>
          </w:p>
        </w:tc>
        <w:tc>
          <w:tcPr>
            <w:tcW w:w="1039" w:type="pct"/>
          </w:tcPr>
          <w:p w14:paraId="454A3D1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UMTS mobile phone base station, 2,140 MHz:</w:t>
            </w:r>
          </w:p>
          <w:p w14:paraId="4C17287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Measurement: 4 conditions: sham exposure, continuous wave (CW), a signal modulated as UMTS and UMTS including all control features (electric field strength: 0.9–2.2 V/m);</w:t>
            </w:r>
          </w:p>
          <w:p w14:paraId="2F797B5C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far-field condition</w:t>
            </w:r>
          </w:p>
          <w:p w14:paraId="627E4F7D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2BC4ACD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Exposure duration:</w:t>
            </w:r>
          </w:p>
          <w:p w14:paraId="2C8E4C8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4 x 45 min, separated by at least 24 h at the same time of the day </w:t>
            </w:r>
          </w:p>
        </w:tc>
        <w:tc>
          <w:tcPr>
            <w:tcW w:w="999" w:type="pct"/>
          </w:tcPr>
          <w:p w14:paraId="6A1A9767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ognitive functions:</w:t>
            </w:r>
          </w:p>
          <w:p w14:paraId="192F4BB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simple and complex reaction time, vigilance, attention and memory</w:t>
            </w:r>
          </w:p>
          <w:p w14:paraId="4679A57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43CEBB1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CANTAB software</w:t>
            </w:r>
          </w:p>
          <w:p w14:paraId="6CEB9BBF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5C2D20B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Subjective symptoms:</w:t>
            </w:r>
          </w:p>
          <w:p w14:paraId="3E00B9F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 xml:space="preserve">e.g., headache, concentration difficulties, dizziness, nausea </w:t>
            </w:r>
          </w:p>
          <w:p w14:paraId="3CEA83D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0BD05315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Questionnaire</w:t>
            </w:r>
          </w:p>
          <w:p w14:paraId="520FF1CB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67" w:type="pct"/>
          </w:tcPr>
          <w:p w14:paraId="48BBD62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sz w:val="18"/>
                <w:szCs w:val="18"/>
                <w:lang w:val="en-US"/>
              </w:rPr>
              <w:t>No statistically significant effects</w:t>
            </w:r>
          </w:p>
          <w:p w14:paraId="69148FF4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54E37D66" w14:textId="77777777" w:rsidR="001C24DA" w:rsidRPr="00BD1225" w:rsidRDefault="001C24DA" w:rsidP="00604500">
            <w:pPr>
              <w:spacing w:after="0" w:line="240" w:lineRule="auto"/>
              <w:rPr>
                <w:rFonts w:asciiTheme="minorHAnsi" w:eastAsiaTheme="minorEastAsia" w:hAnsiTheme="minorHAnsi" w:cstheme="majorHAnsi"/>
                <w:sz w:val="18"/>
                <w:szCs w:val="18"/>
                <w:lang w:val="en-US" w:eastAsia="ja-JP"/>
              </w:rPr>
            </w:pPr>
            <w:r w:rsidRPr="00BD1225">
              <w:rPr>
                <w:rFonts w:asciiTheme="minorHAnsi" w:hAnsiTheme="minorHAnsi"/>
                <w:bCs/>
                <w:sz w:val="18"/>
                <w:szCs w:val="18"/>
                <w:lang w:val="en-US"/>
              </w:rPr>
              <w:t>Conclusion</w:t>
            </w:r>
            <w:r w:rsidRPr="00BD12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US" w:eastAsia="de-DE"/>
              </w:rPr>
              <w:t>: UMTS EMF do not reduce general performance in cognitive tests.</w:t>
            </w:r>
          </w:p>
          <w:p w14:paraId="364E9243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7F4DF6DE" w14:textId="77777777" w:rsidR="001C24DA" w:rsidRPr="00BD1225" w:rsidRDefault="001C24DA" w:rsidP="00604500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D1225">
              <w:rPr>
                <w:rFonts w:eastAsia="Times New Roman"/>
                <w:color w:val="000000"/>
                <w:sz w:val="18"/>
                <w:szCs w:val="18"/>
                <w:lang w:val="en-US" w:eastAsia="de-DE"/>
              </w:rPr>
              <w:t>(No effect)</w:t>
            </w:r>
          </w:p>
        </w:tc>
      </w:tr>
    </w:tbl>
    <w:p w14:paraId="2DC0F950" w14:textId="77777777" w:rsidR="001C24DA" w:rsidRDefault="001C24DA" w:rsidP="00F0118E">
      <w:pPr>
        <w:spacing w:after="0"/>
      </w:pPr>
    </w:p>
    <w:p w14:paraId="7E71DC2D" w14:textId="77777777" w:rsidR="00F0118E" w:rsidRPr="00BC08F7" w:rsidRDefault="00F0118E" w:rsidP="00F0118E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: </w:t>
      </w:r>
      <w:r w:rsidRPr="00BC08F7">
        <w:rPr>
          <w:sz w:val="20"/>
          <w:szCs w:val="20"/>
          <w:lang w:val="en-US"/>
        </w:rPr>
        <w:t>If not stated otherwise, only statistically significant results are provided. In the column „Exposure“ the sham exposure duration is also listed in „Exposure duration“. (Example: If there was an exposure condition and a sham exposure and both with a duration of 30 min, this is noted as „2 x 30 min“ in „Exposure duration“).</w:t>
      </w:r>
    </w:p>
    <w:p w14:paraId="53053690" w14:textId="1A1EC647" w:rsidR="00A30700" w:rsidRPr="00F0118E" w:rsidRDefault="00F0118E" w:rsidP="00F0118E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Abbreviations: </w:t>
      </w:r>
      <w:r w:rsidRPr="00BC08F7">
        <w:rPr>
          <w:sz w:val="20"/>
          <w:szCs w:val="20"/>
          <w:lang w:val="en-US"/>
        </w:rPr>
        <w:t>2G/3G – 2</w:t>
      </w:r>
      <w:r w:rsidRPr="00BC08F7">
        <w:rPr>
          <w:sz w:val="20"/>
          <w:szCs w:val="20"/>
          <w:vertAlign w:val="superscript"/>
          <w:lang w:val="en-US"/>
        </w:rPr>
        <w:t>nd</w:t>
      </w:r>
      <w:r w:rsidRPr="00BC08F7">
        <w:rPr>
          <w:sz w:val="20"/>
          <w:szCs w:val="20"/>
          <w:lang w:val="en-US"/>
        </w:rPr>
        <w:t xml:space="preserve"> resp. 3</w:t>
      </w:r>
      <w:r w:rsidRPr="00BC08F7">
        <w:rPr>
          <w:sz w:val="20"/>
          <w:szCs w:val="20"/>
          <w:vertAlign w:val="superscript"/>
          <w:lang w:val="en-US"/>
        </w:rPr>
        <w:t>rd</w:t>
      </w:r>
      <w:r w:rsidRPr="00BC08F7">
        <w:rPr>
          <w:sz w:val="20"/>
          <w:szCs w:val="20"/>
          <w:lang w:val="en-US"/>
        </w:rPr>
        <w:t xml:space="preserve"> generation of mobile communication systems, CW – Continuous Wave, EEG – Electroencephalography, GSM – Global System for Mobile Communications, </w:t>
      </w:r>
      <w:proofErr w:type="spellStart"/>
      <w:r w:rsidRPr="00BC08F7">
        <w:rPr>
          <w:sz w:val="20"/>
          <w:szCs w:val="20"/>
          <w:lang w:val="en-US"/>
        </w:rPr>
        <w:t>psSAR</w:t>
      </w:r>
      <w:proofErr w:type="spellEnd"/>
      <w:r w:rsidRPr="00BC08F7">
        <w:rPr>
          <w:sz w:val="20"/>
          <w:szCs w:val="20"/>
          <w:lang w:val="en-US"/>
        </w:rPr>
        <w:t xml:space="preserve"> – peak spatial SAR, SAR – Specific Absorption Rate, UMTS – Universal Mobile Telecommunications System, WCDMA – Wideband Code Division Multiple Access</w:t>
      </w:r>
    </w:p>
    <w:sectPr w:rsidR="00A30700" w:rsidRPr="00F0118E" w:rsidSect="00F011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63707" w14:textId="77777777" w:rsidR="00B22DC9" w:rsidRDefault="00B22DC9" w:rsidP="00F27624">
      <w:pPr>
        <w:spacing w:after="0" w:line="240" w:lineRule="auto"/>
      </w:pPr>
      <w:r>
        <w:separator/>
      </w:r>
    </w:p>
  </w:endnote>
  <w:endnote w:type="continuationSeparator" w:id="0">
    <w:p w14:paraId="4906A4E0" w14:textId="77777777" w:rsidR="00B22DC9" w:rsidRDefault="00B22DC9" w:rsidP="00F27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248F2" w14:textId="77777777" w:rsidR="00B22DC9" w:rsidRDefault="00B22DC9" w:rsidP="00F27624">
      <w:pPr>
        <w:spacing w:after="0" w:line="240" w:lineRule="auto"/>
      </w:pPr>
      <w:r>
        <w:separator/>
      </w:r>
    </w:p>
  </w:footnote>
  <w:footnote w:type="continuationSeparator" w:id="0">
    <w:p w14:paraId="0A3A7EF4" w14:textId="77777777" w:rsidR="00B22DC9" w:rsidRDefault="00B22DC9" w:rsidP="00F27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D6"/>
    <w:rsid w:val="000B68D6"/>
    <w:rsid w:val="001C24DA"/>
    <w:rsid w:val="007C6044"/>
    <w:rsid w:val="009A1199"/>
    <w:rsid w:val="00B22DC9"/>
    <w:rsid w:val="00C96B6A"/>
    <w:rsid w:val="00D416BE"/>
    <w:rsid w:val="00E87CAA"/>
    <w:rsid w:val="00F0118E"/>
    <w:rsid w:val="00F2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F02741"/>
  <w15:chartTrackingRefBased/>
  <w15:docId w15:val="{A263F583-B5A1-43F8-8A28-D74D2463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118E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276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7624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F276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7624"/>
    <w:rPr>
      <w:rFonts w:ascii="Calibri" w:eastAsia="Calibri" w:hAnsi="Calibri" w:cs="Times New Roman"/>
      <w:lang w:val="de-DE"/>
    </w:rPr>
  </w:style>
  <w:style w:type="paragraph" w:styleId="berarbeitung">
    <w:name w:val="Revision"/>
    <w:hidden/>
    <w:uiPriority w:val="99"/>
    <w:semiHidden/>
    <w:rsid w:val="001C24DA"/>
    <w:pPr>
      <w:spacing w:after="0" w:line="240" w:lineRule="auto"/>
    </w:pPr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9</Words>
  <Characters>6554</Characters>
  <Application>Microsoft Office Word</Application>
  <DocSecurity>0</DocSecurity>
  <Lines>54</Lines>
  <Paragraphs>15</Paragraphs>
  <ScaleCrop>false</ScaleCrop>
  <Company/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 B.</dc:creator>
  <cp:keywords/>
  <dc:description/>
  <cp:lastModifiedBy>Lamb B.</cp:lastModifiedBy>
  <cp:revision>2</cp:revision>
  <dcterms:created xsi:type="dcterms:W3CDTF">2022-05-10T07:51:00Z</dcterms:created>
  <dcterms:modified xsi:type="dcterms:W3CDTF">2022-05-10T07:51:00Z</dcterms:modified>
</cp:coreProperties>
</file>